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EA45C" w14:textId="5E72117B" w:rsidR="008D2AEF" w:rsidRPr="00C05300" w:rsidRDefault="001D6D13" w:rsidP="008D2AEF">
      <w:pPr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D6D1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S2</w:t>
      </w:r>
      <w:r w:rsidRPr="001D6D1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8D2AEF" w:rsidRPr="00C0530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analysis of </w:t>
      </w:r>
      <w:r w:rsidR="00CF1F03">
        <w:rPr>
          <w:rFonts w:ascii="Times New Roman" w:hAnsi="Times New Roman" w:cs="Times New Roman"/>
          <w:b/>
          <w:bCs/>
          <w:color w:val="000000"/>
          <w:sz w:val="24"/>
          <w:szCs w:val="24"/>
        </w:rPr>
        <w:t>NEUT</w:t>
      </w:r>
      <w:r w:rsidR="008D2AEF" w:rsidRPr="00C05300">
        <w:rPr>
          <w:rFonts w:ascii="Times New Roman" w:hAnsi="Times New Roman" w:cs="Times New Roman"/>
          <w:b/>
          <w:bCs/>
          <w:color w:val="000000"/>
          <w:sz w:val="24"/>
          <w:szCs w:val="24"/>
        </w:rPr>
        <w:t>% in all lung cancer patients.</w:t>
      </w:r>
    </w:p>
    <w:tbl>
      <w:tblPr>
        <w:tblStyle w:val="a3"/>
        <w:tblW w:w="7797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134"/>
        <w:gridCol w:w="71"/>
        <w:gridCol w:w="1205"/>
      </w:tblGrid>
      <w:tr w:rsidR="004F7F33" w:rsidRPr="00C05300" w14:paraId="647DBDFC" w14:textId="77777777" w:rsidTr="00F77C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 w:val="restart"/>
            <w:tcBorders>
              <w:top w:val="single" w:sz="8" w:space="0" w:color="auto"/>
              <w:right w:val="nil"/>
            </w:tcBorders>
          </w:tcPr>
          <w:p w14:paraId="01246160" w14:textId="066EA910" w:rsidR="004F7F33" w:rsidRPr="00C05300" w:rsidRDefault="004F7F33" w:rsidP="00A65B02">
            <w:r w:rsidRPr="00C05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rain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8A4BDE8" w14:textId="4010DAED" w:rsidR="004F7F33" w:rsidRPr="00C05300" w:rsidRDefault="004F7F33" w:rsidP="00A65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0530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. (%)</w:t>
            </w:r>
          </w:p>
        </w:tc>
        <w:tc>
          <w:tcPr>
            <w:tcW w:w="12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469697" w14:textId="77777777" w:rsidR="004F7F33" w:rsidRPr="00C05300" w:rsidRDefault="004F7F33" w:rsidP="00A65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</w:rPr>
            </w:pP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5212B10" w14:textId="07E7D798" w:rsidR="004F7F33" w:rsidRPr="00C05300" w:rsidRDefault="004F7F33" w:rsidP="00A65B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778EC" w:rsidRPr="00C05300" w14:paraId="4F120B74" w14:textId="77777777" w:rsidTr="007233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vMerge/>
            <w:tcBorders>
              <w:bottom w:val="single" w:sz="4" w:space="0" w:color="auto"/>
              <w:right w:val="nil"/>
            </w:tcBorders>
          </w:tcPr>
          <w:p w14:paraId="46EE4DB8" w14:textId="77777777" w:rsidR="007778EC" w:rsidRPr="00C05300" w:rsidRDefault="007778EC" w:rsidP="00A65B02"/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F2ED04" w14:textId="77777777" w:rsidR="007778EC" w:rsidRDefault="007778EC" w:rsidP="00A6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</w:pPr>
            <w:r w:rsidRPr="00FA5089">
              <w:rPr>
                <w:rStyle w:val="fontstyle01"/>
                <w:rFonts w:ascii="Times New Roman" w:hAnsi="Times New Roman" w:hint="eastAsia"/>
                <w:i/>
                <w:iCs/>
                <w:sz w:val="24"/>
                <w:szCs w:val="24"/>
              </w:rPr>
              <w:t>4</w:t>
            </w:r>
            <w:r w:rsidRPr="00FA5089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0</w:t>
            </w:r>
            <w:r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-</w:t>
            </w:r>
            <w:r w:rsidRPr="00FA5089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75</w:t>
            </w:r>
          </w:p>
          <w:p w14:paraId="0CE88FB4" w14:textId="5E7B6ADF" w:rsidR="007778EC" w:rsidRPr="00C05300" w:rsidRDefault="007778EC" w:rsidP="00A6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FA5089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(n=</w:t>
            </w:r>
            <w:r w:rsidRPr="00E81B96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484</w:t>
            </w:r>
            <w:r w:rsidRPr="00FA5089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19786" w14:textId="77777777" w:rsidR="007778EC" w:rsidRDefault="007778EC" w:rsidP="00A6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</w:pPr>
            <w:r w:rsidRPr="00FA5089">
              <w:rPr>
                <w:rStyle w:val="fontstyle01"/>
                <w:rFonts w:ascii="Times New Roman" w:hAnsi="Times New Roman" w:hint="eastAsia"/>
                <w:i/>
                <w:iCs/>
                <w:sz w:val="24"/>
                <w:szCs w:val="24"/>
              </w:rPr>
              <w:t>&gt;</w:t>
            </w:r>
            <w:r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75</w:t>
            </w:r>
          </w:p>
          <w:p w14:paraId="648F53AF" w14:textId="1B0ED6A2" w:rsidR="007778EC" w:rsidRPr="00C05300" w:rsidRDefault="007778EC" w:rsidP="00A6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FA5089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(n=</w:t>
            </w:r>
            <w:r w:rsidRPr="00AC337D">
              <w:rPr>
                <w:rStyle w:val="fontstyle01"/>
                <w:rFonts w:ascii="Times New Roman" w:hAnsi="Times New Roman" w:cs="Times New Roman"/>
                <w:i/>
                <w:iCs/>
                <w:sz w:val="24"/>
                <w:szCs w:val="24"/>
              </w:rPr>
              <w:t>183</w:t>
            </w:r>
            <w:r w:rsidRPr="00FA5089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4E9B0" w14:textId="77777777" w:rsidR="007778EC" w:rsidRDefault="007778EC" w:rsidP="00A6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</w:pPr>
            <w:r w:rsidRPr="008E5114">
              <w:rPr>
                <w:rStyle w:val="fontstyle01"/>
                <w:rFonts w:ascii="Times New Roman" w:hAnsi="Times New Roman" w:hint="eastAsia"/>
                <w:i/>
                <w:iCs/>
                <w:sz w:val="24"/>
                <w:szCs w:val="24"/>
              </w:rPr>
              <w:t>T</w:t>
            </w:r>
            <w:r w:rsidRPr="008E5114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otal</w:t>
            </w:r>
          </w:p>
          <w:p w14:paraId="7B1FF5F0" w14:textId="6695C659" w:rsidR="007778EC" w:rsidRPr="00C05300" w:rsidRDefault="007778EC" w:rsidP="00A6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E5114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(n=</w:t>
            </w:r>
            <w:r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6</w:t>
            </w:r>
            <w:r w:rsidRPr="00E81B96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67</w:t>
            </w:r>
            <w:r w:rsidRPr="008E5114">
              <w:rPr>
                <w:rStyle w:val="fontstyle01"/>
                <w:rFonts w:ascii="Times New Roman" w:hAnsi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2AF552" w14:textId="77777777" w:rsidR="007778EC" w:rsidRPr="00C05300" w:rsidRDefault="007778EC" w:rsidP="00A65B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C05300"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 value</w:t>
            </w:r>
          </w:p>
        </w:tc>
      </w:tr>
      <w:tr w:rsidR="008D2AEF" w:rsidRPr="00C05300" w14:paraId="0CD23106" w14:textId="77777777" w:rsidTr="006C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6"/>
            <w:tcBorders>
              <w:right w:val="nil"/>
            </w:tcBorders>
          </w:tcPr>
          <w:p w14:paraId="024E319E" w14:textId="77777777" w:rsidR="008D2AEF" w:rsidRPr="00C05300" w:rsidRDefault="008D2AEF" w:rsidP="00D96F2D">
            <w:pPr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</w:tr>
      <w:tr w:rsidR="00CF1F03" w:rsidRPr="00D96F2D" w14:paraId="71B0EC0E" w14:textId="77777777" w:rsidTr="006C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il"/>
            </w:tcBorders>
          </w:tcPr>
          <w:p w14:paraId="76AF769D" w14:textId="77777777" w:rsidR="00CF1F03" w:rsidRPr="00C05300" w:rsidRDefault="00CF1F03" w:rsidP="00CF1F03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44666826" w14:textId="77777777" w:rsidR="00CF1F03" w:rsidRPr="00C05300" w:rsidRDefault="00CF1F03" w:rsidP="00CF1F03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&lt;45</w:t>
            </w:r>
          </w:p>
          <w:p w14:paraId="27B665EE" w14:textId="77777777" w:rsidR="00CF1F03" w:rsidRPr="00C05300" w:rsidRDefault="00CF1F03" w:rsidP="00CF1F03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45-60</w:t>
            </w:r>
          </w:p>
          <w:p w14:paraId="1B71130F" w14:textId="77777777" w:rsidR="00CF1F03" w:rsidRPr="00C05300" w:rsidRDefault="00CF1F03" w:rsidP="00CF1F03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  <w:p w14:paraId="5BF4F7BF" w14:textId="77777777" w:rsidR="00CF1F03" w:rsidRPr="00C05300" w:rsidRDefault="00CF1F03" w:rsidP="00CF1F03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5FD1374C" w14:textId="77777777" w:rsidR="00CF1F03" w:rsidRPr="00C05300" w:rsidRDefault="00CF1F03" w:rsidP="00CF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78434170" w14:textId="77777777" w:rsidR="00CF1F03" w:rsidRPr="00C05300" w:rsidRDefault="00CF1F03" w:rsidP="00CF1F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14:paraId="5A2964D8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0E9CDF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7.9)</w:t>
            </w:r>
          </w:p>
          <w:p w14:paraId="28A4C7CB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(44.4)</w:t>
            </w:r>
          </w:p>
          <w:p w14:paraId="549173BD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(47.7)</w:t>
            </w:r>
          </w:p>
          <w:p w14:paraId="6B11F974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9BCCEE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(66.1)</w:t>
            </w:r>
          </w:p>
          <w:p w14:paraId="611D80D4" w14:textId="13118E9F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(33.9)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38DA422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E9541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6.0)</w:t>
            </w:r>
          </w:p>
          <w:p w14:paraId="15109D7B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38.8)</w:t>
            </w:r>
          </w:p>
          <w:p w14:paraId="39763A5F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(55.2)</w:t>
            </w:r>
          </w:p>
          <w:p w14:paraId="07AA1B51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E6ACDF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(68.9)</w:t>
            </w:r>
          </w:p>
          <w:p w14:paraId="64522643" w14:textId="6382B490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(31.1)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F6913F7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FEE9A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32E17E29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14:paraId="0FB1BA3F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14:paraId="3042C413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8E7CB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695B9D1A" w14:textId="2F9116E3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gridSpan w:val="2"/>
            <w:tcBorders>
              <w:left w:val="nil"/>
              <w:right w:val="nil"/>
            </w:tcBorders>
          </w:tcPr>
          <w:p w14:paraId="5D9C02B2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  <w:p w14:paraId="45204107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6B85A2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F25466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1C860" w14:textId="2F9C778B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5B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165B3">
              <w:rPr>
                <w:rFonts w:ascii="Times New Roman" w:hAnsi="Times New Roman" w:cs="Times New Roman"/>
                <w:sz w:val="24"/>
                <w:szCs w:val="24"/>
              </w:rPr>
              <w:t>.503</w:t>
            </w:r>
          </w:p>
        </w:tc>
      </w:tr>
      <w:tr w:rsidR="00D96F2D" w:rsidRPr="00C05300" w14:paraId="2110C4D8" w14:textId="77777777" w:rsidTr="006C34E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6"/>
            <w:tcBorders>
              <w:right w:val="nil"/>
            </w:tcBorders>
          </w:tcPr>
          <w:p w14:paraId="2B5CC57B" w14:textId="67C0CDD5" w:rsidR="00D96F2D" w:rsidRPr="00C05300" w:rsidRDefault="00D96F2D" w:rsidP="00D96F2D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Histological </w:t>
            </w:r>
            <w:r w:rsidR="005A00F2">
              <w:rPr>
                <w:rFonts w:ascii="Times New Roman" w:hAnsi="Times New Roman" w:cs="Times New Roman"/>
                <w:sz w:val="24"/>
                <w:szCs w:val="24"/>
              </w:rPr>
              <w:t>subtype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</w:t>
            </w:r>
            <w:r w:rsidR="00631043"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CF1F03" w:rsidRPr="00CF1F03">
              <w:rPr>
                <w:rFonts w:ascii="Times New Roman" w:hAnsi="Times New Roman" w:cs="Times New Roman"/>
                <w:sz w:val="24"/>
                <w:szCs w:val="24"/>
              </w:rPr>
              <w:t>0.000***</w:t>
            </w:r>
          </w:p>
        </w:tc>
      </w:tr>
      <w:tr w:rsidR="00CF1F03" w:rsidRPr="00D96F2D" w14:paraId="15470AAF" w14:textId="77777777" w:rsidTr="00891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single" w:sz="4" w:space="0" w:color="auto"/>
              <w:right w:val="nil"/>
            </w:tcBorders>
          </w:tcPr>
          <w:p w14:paraId="1B5C5F0C" w14:textId="77777777" w:rsidR="00CF1F03" w:rsidRPr="00C05300" w:rsidRDefault="00CF1F03" w:rsidP="00CF1F03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  <w:p w14:paraId="41B71B43" w14:textId="77777777" w:rsidR="00CF1F03" w:rsidRPr="00C05300" w:rsidRDefault="00CF1F03" w:rsidP="00CF1F03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  <w:p w14:paraId="289DB341" w14:textId="77777777" w:rsidR="00CF1F03" w:rsidRPr="00C05300" w:rsidRDefault="00CF1F03" w:rsidP="00CF1F03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SCLC</w:t>
            </w:r>
          </w:p>
          <w:p w14:paraId="44F29D41" w14:textId="77777777" w:rsidR="00CF1F03" w:rsidRPr="00D96F2D" w:rsidRDefault="00CF1F03" w:rsidP="00CF1F03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2A879BE2" w14:textId="77777777" w:rsidR="00CF1F03" w:rsidRPr="00C05D3E" w:rsidRDefault="00CF1F03" w:rsidP="00CF1F03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2F73FBB4" w14:textId="77777777" w:rsidR="00CF1F03" w:rsidRPr="00C05D3E" w:rsidRDefault="00CF1F03" w:rsidP="00CF1F03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0F8BF0A0" w14:textId="77777777" w:rsidR="00CF1F03" w:rsidRPr="00C05D3E" w:rsidRDefault="00CF1F03" w:rsidP="00CF1F03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069AE180" w14:textId="77777777" w:rsidR="00CF1F03" w:rsidRPr="00C05D3E" w:rsidRDefault="00CF1F03" w:rsidP="00CF1F03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7EC9A7E4" w14:textId="77777777" w:rsidR="00CF1F03" w:rsidRPr="00C05D3E" w:rsidRDefault="00CF1F03" w:rsidP="00CF1F03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193ABF1B" w14:textId="77777777" w:rsidR="00CF1F03" w:rsidRPr="00C05D3E" w:rsidRDefault="00CF1F03" w:rsidP="00CF1F03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7DC22A39" w14:textId="77777777" w:rsidR="00CF1F03" w:rsidRPr="00C05D3E" w:rsidRDefault="00CF1F03" w:rsidP="00CF1F03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4986200"/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  <w:bookmarkEnd w:id="0"/>
          </w:p>
          <w:p w14:paraId="1CDACE7C" w14:textId="77777777" w:rsidR="00CF1F03" w:rsidRPr="00C05D3E" w:rsidRDefault="00CF1F03" w:rsidP="00CF1F03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Never smoking</w:t>
            </w:r>
          </w:p>
          <w:p w14:paraId="1130359B" w14:textId="77777777" w:rsidR="00CF1F03" w:rsidRPr="00C05D3E" w:rsidRDefault="00CF1F03" w:rsidP="00CF1F03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Current or ex-smoker</w:t>
            </w:r>
          </w:p>
          <w:p w14:paraId="01852486" w14:textId="77777777" w:rsidR="00CF1F03" w:rsidRPr="00C05D3E" w:rsidRDefault="00CF1F03" w:rsidP="00CF1F03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14:paraId="6BD6D868" w14:textId="1ED59240" w:rsidR="00CF1F03" w:rsidRPr="00C05D3E" w:rsidRDefault="00CF1F03" w:rsidP="00CF1F03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4FBA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394FBA" w:rsidRPr="00394FBA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  <w:p w14:paraId="2C3902AC" w14:textId="77777777" w:rsidR="00CF1F03" w:rsidRPr="00C05D3E" w:rsidRDefault="00CF1F03" w:rsidP="00CF1F03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22284D4A" w14:textId="77777777" w:rsidR="00CF1F03" w:rsidRPr="00C05300" w:rsidRDefault="00CF1F03" w:rsidP="00CF1F03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Moderat</w:t>
            </w: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D6C61A8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(22.9)</w:t>
            </w:r>
          </w:p>
          <w:p w14:paraId="01EB350A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(49.4)</w:t>
            </w:r>
          </w:p>
          <w:p w14:paraId="375E6D4A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(21.3)</w:t>
            </w:r>
          </w:p>
          <w:p w14:paraId="21E00942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(6.4)</w:t>
            </w:r>
          </w:p>
          <w:p w14:paraId="05A1E4CA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9D8F56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7(9.7)</w:t>
            </w:r>
          </w:p>
          <w:p w14:paraId="4490C9A2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1(8.5)</w:t>
            </w:r>
          </w:p>
          <w:p w14:paraId="01941B34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23(25.4)</w:t>
            </w:r>
          </w:p>
          <w:p w14:paraId="29E45B14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40(49.6)</w:t>
            </w:r>
          </w:p>
          <w:p w14:paraId="3886E928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3(6.8)</w:t>
            </w:r>
          </w:p>
          <w:p w14:paraId="2AAB6F2C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D4BFA8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17(44.8)</w:t>
            </w:r>
          </w:p>
          <w:p w14:paraId="35C94D40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67(55.2)</w:t>
            </w:r>
          </w:p>
          <w:p w14:paraId="06A55317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714DBC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20(66.1)</w:t>
            </w:r>
          </w:p>
          <w:p w14:paraId="08BFD781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7(11.8)</w:t>
            </w:r>
          </w:p>
          <w:p w14:paraId="19E65F2D" w14:textId="6503C3E6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5(19.6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0492D5D1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(31.7)</w:t>
            </w:r>
          </w:p>
          <w:p w14:paraId="102155FF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54.1)</w:t>
            </w:r>
          </w:p>
          <w:p w14:paraId="69ECCB69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(8.7)</w:t>
            </w:r>
          </w:p>
          <w:p w14:paraId="3D33E1CA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(5.5)</w:t>
            </w:r>
          </w:p>
          <w:p w14:paraId="1C1532A8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40F5D4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0(5.5)</w:t>
            </w:r>
          </w:p>
          <w:p w14:paraId="622374D8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0(5.5)</w:t>
            </w:r>
          </w:p>
          <w:p w14:paraId="05467078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7(25.7)</w:t>
            </w:r>
          </w:p>
          <w:p w14:paraId="7A555194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06(57.9)</w:t>
            </w:r>
          </w:p>
          <w:p w14:paraId="36279E7E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0(5.5)</w:t>
            </w:r>
          </w:p>
          <w:p w14:paraId="28F807D7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518232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5(46.4)</w:t>
            </w:r>
          </w:p>
          <w:p w14:paraId="27FC8FC2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8(53.6)</w:t>
            </w:r>
          </w:p>
          <w:p w14:paraId="1F23C5EB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6C83F1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29(70.5)</w:t>
            </w:r>
          </w:p>
          <w:p w14:paraId="700E7789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4(18.6)</w:t>
            </w:r>
          </w:p>
          <w:p w14:paraId="541501EE" w14:textId="760CAB71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6(8.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7711735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38941BFA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250229DA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77746261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B94601" w14:textId="77777777" w:rsid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68C2DE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5008BCD4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A40E65B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26D22CFE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  <w:p w14:paraId="6814D088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190DD75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8C8222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  <w:p w14:paraId="026927C6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1727989B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1640F2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21C679D1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0D324A9" w14:textId="2714D388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3253F8" w14:textId="77777777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CC0C23" w14:textId="77777777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FA79A5" w14:textId="77777777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19B478" w14:textId="77777777" w:rsidR="00CF1F03" w:rsidRPr="00D96F2D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E9A9F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  <w:p w14:paraId="6C4E90B0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11A25B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8E3E9F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053122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A90E3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51C66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.709</w:t>
            </w:r>
          </w:p>
          <w:p w14:paraId="1DAF36EB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DAA23F" w14:textId="77777777" w:rsidR="00CF1F03" w:rsidRPr="00CF1F03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460BFF" w14:textId="1FFDC740" w:rsidR="00CF1F03" w:rsidRPr="00C05300" w:rsidRDefault="00CF1F03" w:rsidP="00CF1F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F1F03">
              <w:rPr>
                <w:rFonts w:ascii="Times New Roman" w:hAnsi="Times New Roman" w:cs="Times New Roman"/>
                <w:sz w:val="24"/>
                <w:szCs w:val="24"/>
              </w:rPr>
              <w:t>0.001**</w:t>
            </w:r>
          </w:p>
        </w:tc>
      </w:tr>
    </w:tbl>
    <w:p w14:paraId="79C2DB07" w14:textId="04A44200" w:rsidR="008E469D" w:rsidRPr="00D96F2D" w:rsidRDefault="008E46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tbl>
      <w:tblPr>
        <w:tblStyle w:val="2"/>
        <w:tblW w:w="7797" w:type="dxa"/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134"/>
        <w:gridCol w:w="1276"/>
      </w:tblGrid>
      <w:tr w:rsidR="008D2AEF" w:rsidRPr="00D96F2D" w14:paraId="2035395D" w14:textId="77777777" w:rsidTr="000D66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5"/>
            <w:tcBorders>
              <w:top w:val="single" w:sz="8" w:space="0" w:color="auto"/>
              <w:bottom w:val="single" w:sz="4" w:space="0" w:color="auto"/>
              <w:right w:val="nil"/>
            </w:tcBorders>
          </w:tcPr>
          <w:tbl>
            <w:tblPr>
              <w:tblStyle w:val="2"/>
              <w:tblW w:w="8306" w:type="dxa"/>
              <w:tblLayout w:type="fixed"/>
              <w:tblLook w:val="04A0" w:firstRow="1" w:lastRow="0" w:firstColumn="1" w:lastColumn="0" w:noHBand="0" w:noVBand="1"/>
            </w:tblPr>
            <w:tblGrid>
              <w:gridCol w:w="2584"/>
              <w:gridCol w:w="1275"/>
              <w:gridCol w:w="1418"/>
              <w:gridCol w:w="1134"/>
              <w:gridCol w:w="380"/>
              <w:gridCol w:w="1515"/>
            </w:tblGrid>
            <w:tr w:rsidR="00B25A56" w:rsidRPr="00D96F2D" w14:paraId="77E64739" w14:textId="77777777" w:rsidTr="00996F67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vMerge w:val="restart"/>
                  <w:tcBorders>
                    <w:top w:val="nil"/>
                    <w:right w:val="nil"/>
                  </w:tcBorders>
                </w:tcPr>
                <w:p w14:paraId="5D784CA9" w14:textId="20DBD630" w:rsidR="00B25A56" w:rsidRPr="00071E3A" w:rsidRDefault="00B25A56" w:rsidP="006C34EA">
                  <w:pPr>
                    <w:rPr>
                      <w:rFonts w:ascii="Times New Roman" w:hAnsi="Times New Roman" w:cs="Times New Roman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 xml:space="preserve">Validation </w:t>
                  </w:r>
                  <w:r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  <w:t>cohort</w:t>
                  </w:r>
                </w:p>
              </w:tc>
              <w:tc>
                <w:tcPr>
                  <w:tcW w:w="2693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A9C2FB0" w14:textId="36033294" w:rsidR="00B25A56" w:rsidRPr="00071E3A" w:rsidRDefault="00B25A56" w:rsidP="006C34E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No. (%)</w:t>
                  </w:r>
                </w:p>
              </w:tc>
              <w:tc>
                <w:tcPr>
                  <w:tcW w:w="15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E5B8796" w14:textId="77777777" w:rsidR="00B25A56" w:rsidRPr="00071E3A" w:rsidRDefault="00B25A56" w:rsidP="006C34E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i w:val="0"/>
                      <w:iCs w:val="0"/>
                    </w:rPr>
                  </w:pPr>
                </w:p>
              </w:tc>
              <w:tc>
                <w:tcPr>
                  <w:tcW w:w="151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98B8124" w14:textId="1C965585" w:rsidR="00B25A56" w:rsidRPr="00071E3A" w:rsidRDefault="00B25A56" w:rsidP="006C34EA">
                  <w:pPr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 w:hint="eastAsia"/>
                    </w:rPr>
                  </w:pPr>
                </w:p>
              </w:tc>
            </w:tr>
            <w:tr w:rsidR="007778EC" w:rsidRPr="00D96F2D" w14:paraId="1EF5C63B" w14:textId="77777777" w:rsidTr="00206322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2584" w:type="dxa"/>
                  <w:vMerge/>
                  <w:tcBorders>
                    <w:bottom w:val="nil"/>
                    <w:right w:val="nil"/>
                  </w:tcBorders>
                </w:tcPr>
                <w:p w14:paraId="58474D5E" w14:textId="77777777" w:rsidR="007778EC" w:rsidRPr="00071E3A" w:rsidRDefault="007778EC" w:rsidP="00F3537E">
                  <w:pPr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27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288AB16" w14:textId="77777777" w:rsidR="007778EC" w:rsidRDefault="007778EC" w:rsidP="00F3537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</w:pPr>
                  <w:r w:rsidRPr="00FA5089">
                    <w:rPr>
                      <w:rStyle w:val="fontstyle01"/>
                      <w:rFonts w:ascii="Times New Roman" w:hAnsi="Times New Roman" w:hint="eastAsia"/>
                      <w:i/>
                      <w:iCs/>
                      <w:sz w:val="24"/>
                      <w:szCs w:val="24"/>
                    </w:rPr>
                    <w:t>4</w:t>
                  </w:r>
                  <w:r w:rsidRPr="00FA5089"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  <w:t>0</w:t>
                  </w:r>
                  <w:r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  <w:t>-</w:t>
                  </w:r>
                  <w:r w:rsidRPr="00FA5089"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  <w:t>75</w:t>
                  </w:r>
                </w:p>
                <w:p w14:paraId="5AC2BE26" w14:textId="40182955" w:rsidR="007778EC" w:rsidRPr="00071E3A" w:rsidRDefault="007778EC" w:rsidP="00F3537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FA5089"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  <w:t>(n=</w:t>
                  </w:r>
                  <w:r w:rsidRPr="00AC337D">
                    <w:rPr>
                      <w:rStyle w:val="fontstyle01"/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461</w:t>
                  </w:r>
                  <w:r w:rsidRPr="00FA5089"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41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0AD0B3E" w14:textId="77777777" w:rsidR="007778EC" w:rsidRDefault="007778EC" w:rsidP="00F3537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</w:pPr>
                  <w:r w:rsidRPr="00FA5089">
                    <w:rPr>
                      <w:rStyle w:val="fontstyle01"/>
                      <w:rFonts w:ascii="Times New Roman" w:hAnsi="Times New Roman" w:hint="eastAsia"/>
                      <w:i/>
                      <w:iCs/>
                      <w:sz w:val="24"/>
                      <w:szCs w:val="24"/>
                    </w:rPr>
                    <w:t>&gt;</w:t>
                  </w:r>
                  <w:r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  <w:t>7</w:t>
                  </w:r>
                  <w:r w:rsidRPr="001B3501"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  <w:t>5</w:t>
                  </w:r>
                </w:p>
                <w:p w14:paraId="7F6E990E" w14:textId="09950180" w:rsidR="007778EC" w:rsidRPr="00071E3A" w:rsidRDefault="007778EC" w:rsidP="00F3537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FA5089"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  <w:t>(n=</w:t>
                  </w:r>
                  <w:r w:rsidRPr="00AC337D">
                    <w:rPr>
                      <w:rStyle w:val="fontstyle01"/>
                      <w:rFonts w:ascii="Times New Roman" w:hAnsi="Times New Roman" w:cs="Times New Roman"/>
                      <w:i/>
                      <w:iCs/>
                      <w:sz w:val="24"/>
                      <w:szCs w:val="24"/>
                    </w:rPr>
                    <w:t>184</w:t>
                  </w:r>
                  <w:r w:rsidRPr="00FA5089">
                    <w:rPr>
                      <w:rStyle w:val="fontstyle01"/>
                      <w:rFonts w:ascii="Times New Roman" w:hAnsi="Times New Roman"/>
                      <w:i/>
                      <w:iCs/>
                      <w:sz w:val="24"/>
                      <w:szCs w:val="24"/>
                    </w:rPr>
                    <w:t>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0F2A5E5" w14:textId="77777777" w:rsidR="007778EC" w:rsidRPr="00071E3A" w:rsidRDefault="007778EC" w:rsidP="00F3537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Total</w:t>
                  </w:r>
                </w:p>
                <w:p w14:paraId="07D32D1E" w14:textId="77777777" w:rsidR="007778EC" w:rsidRPr="00071E3A" w:rsidRDefault="007778EC" w:rsidP="00F3537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(n=645)</w:t>
                  </w:r>
                </w:p>
              </w:tc>
              <w:tc>
                <w:tcPr>
                  <w:tcW w:w="189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769317" w14:textId="77777777" w:rsidR="007778EC" w:rsidRPr="00071E3A" w:rsidRDefault="007778EC" w:rsidP="00F3537E">
                  <w:pPr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</w:pPr>
                  <w:r w:rsidRPr="00071E3A"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P value</w:t>
                  </w:r>
                </w:p>
              </w:tc>
            </w:tr>
          </w:tbl>
          <w:p w14:paraId="55C275FC" w14:textId="77777777" w:rsidR="008D2AEF" w:rsidRPr="00071E3A" w:rsidRDefault="008D2AEF" w:rsidP="006C34EA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2AEF" w:rsidRPr="00D96F2D" w14:paraId="04DA683F" w14:textId="77777777" w:rsidTr="000D66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7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14:paraId="34E65F15" w14:textId="77777777" w:rsidR="008D2AEF" w:rsidRPr="00071E3A" w:rsidRDefault="008D2AEF" w:rsidP="005A00F2">
            <w:pPr>
              <w:ind w:firstLineChars="50" w:firstLine="120"/>
              <w:rPr>
                <w:rFonts w:ascii="Times New Roman" w:hAnsi="Times New Roman" w:cs="Times New Roman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Basic Characteristics</w:t>
            </w:r>
          </w:p>
        </w:tc>
      </w:tr>
      <w:tr w:rsidR="00F3537E" w:rsidRPr="00D96F2D" w14:paraId="4918839E" w14:textId="77777777" w:rsidTr="00165B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4" w:space="0" w:color="auto"/>
              <w:right w:val="nil"/>
            </w:tcBorders>
          </w:tcPr>
          <w:p w14:paraId="49DDF488" w14:textId="77777777" w:rsidR="00F3537E" w:rsidRPr="00C05300" w:rsidRDefault="00F3537E" w:rsidP="00F3537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14:paraId="62FACF5C" w14:textId="77777777" w:rsidR="00F3537E" w:rsidRPr="00C05300" w:rsidRDefault="00F3537E" w:rsidP="00F3537E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&lt;45</w:t>
            </w:r>
          </w:p>
          <w:p w14:paraId="4AF1E0FA" w14:textId="77777777" w:rsidR="00F3537E" w:rsidRPr="00C05300" w:rsidRDefault="00F3537E" w:rsidP="00F3537E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45-60</w:t>
            </w:r>
          </w:p>
          <w:p w14:paraId="3C50A785" w14:textId="77777777" w:rsidR="00F3537E" w:rsidRPr="00C05300" w:rsidRDefault="00F3537E" w:rsidP="00F3537E">
            <w:pPr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  <w:p w14:paraId="7D3764D7" w14:textId="77777777" w:rsidR="00F3537E" w:rsidRPr="00C05300" w:rsidRDefault="00F3537E" w:rsidP="00F3537E">
            <w:pPr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  <w:p w14:paraId="51248FE7" w14:textId="77777777" w:rsidR="00F3537E" w:rsidRPr="00C05300" w:rsidRDefault="00F3537E" w:rsidP="00F3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  <w:p w14:paraId="02B17E3E" w14:textId="77777777" w:rsidR="00F3537E" w:rsidRDefault="00F3537E" w:rsidP="00F353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  <w:p w14:paraId="6E44C485" w14:textId="77777777" w:rsidR="00F3537E" w:rsidRPr="00D96F2D" w:rsidRDefault="00F3537E" w:rsidP="00F3537E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Histologic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ubtype</w:t>
            </w:r>
          </w:p>
          <w:p w14:paraId="5F3424C4" w14:textId="77777777" w:rsidR="00F3537E" w:rsidRPr="00C05300" w:rsidRDefault="00F3537E" w:rsidP="00F3537E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SCC</w:t>
            </w:r>
          </w:p>
          <w:p w14:paraId="6E736D1C" w14:textId="77777777" w:rsidR="00F3537E" w:rsidRPr="00C05300" w:rsidRDefault="00F3537E" w:rsidP="00F3537E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ADC</w:t>
            </w:r>
          </w:p>
          <w:p w14:paraId="5D2DB951" w14:textId="77777777" w:rsidR="00F3537E" w:rsidRPr="00C05300" w:rsidRDefault="00F3537E" w:rsidP="00F3537E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SCLC</w:t>
            </w:r>
          </w:p>
          <w:p w14:paraId="3E2B32DD" w14:textId="77777777" w:rsidR="00F3537E" w:rsidRPr="00D96F2D" w:rsidRDefault="00F3537E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  <w:p w14:paraId="1A4B2B58" w14:textId="77777777" w:rsidR="00F3537E" w:rsidRPr="00C05D3E" w:rsidRDefault="00F3537E" w:rsidP="00F3537E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50CA8764" w14:textId="77777777" w:rsidR="00F3537E" w:rsidRPr="00C05D3E" w:rsidRDefault="00F3537E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  <w:p w14:paraId="04B8D88E" w14:textId="77777777" w:rsidR="00F3537E" w:rsidRPr="00C05D3E" w:rsidRDefault="00F3537E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42586F2A" w14:textId="77777777" w:rsidR="00F3537E" w:rsidRPr="00C05D3E" w:rsidRDefault="00F3537E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  <w:p w14:paraId="55AD8535" w14:textId="77777777" w:rsidR="00F3537E" w:rsidRPr="00C05D3E" w:rsidRDefault="00F3537E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7CDC321E" w14:textId="77777777" w:rsidR="00F3537E" w:rsidRPr="00C05D3E" w:rsidRDefault="00F3537E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267BB05F" w14:textId="77777777" w:rsidR="00F3537E" w:rsidRPr="00C05D3E" w:rsidRDefault="00F3537E" w:rsidP="00F3537E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  <w:p w14:paraId="7229EF92" w14:textId="77777777" w:rsidR="00F3537E" w:rsidRPr="00C05D3E" w:rsidRDefault="00F3537E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Never smoking</w:t>
            </w:r>
          </w:p>
          <w:p w14:paraId="4DD8A3AF" w14:textId="77777777" w:rsidR="00F3537E" w:rsidRPr="00C05D3E" w:rsidRDefault="00F3537E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Current or ex-smoker</w:t>
            </w:r>
          </w:p>
          <w:p w14:paraId="0B0C3CEE" w14:textId="77777777" w:rsidR="00F3537E" w:rsidRPr="00C05D3E" w:rsidRDefault="00F3537E" w:rsidP="00F3537E">
            <w:pPr>
              <w:widowControl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Differentiation</w:t>
            </w:r>
          </w:p>
          <w:p w14:paraId="6F8A2D75" w14:textId="68713916" w:rsidR="00F3537E" w:rsidRPr="00C05D3E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4FBA">
              <w:rPr>
                <w:rFonts w:ascii="Times New Roman" w:hAnsi="Times New Roman" w:cs="Times New Roman"/>
                <w:sz w:val="24"/>
                <w:szCs w:val="24"/>
              </w:rPr>
              <w:t>Un</w:t>
            </w:r>
            <w:r w:rsidR="00394FBA" w:rsidRPr="00394FBA">
              <w:rPr>
                <w:rFonts w:ascii="Times New Roman" w:hAnsi="Times New Roman" w:cs="Times New Roman"/>
                <w:sz w:val="24"/>
                <w:szCs w:val="24"/>
              </w:rPr>
              <w:t>differentiated</w:t>
            </w:r>
          </w:p>
          <w:p w14:paraId="22FEC7C8" w14:textId="77777777" w:rsidR="00F3537E" w:rsidRPr="00C05D3E" w:rsidRDefault="00F3537E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  <w:p w14:paraId="23431B40" w14:textId="77777777" w:rsidR="00F3537E" w:rsidRPr="00071E3A" w:rsidRDefault="00F3537E" w:rsidP="00F3537E">
            <w:pPr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D3E">
              <w:rPr>
                <w:rFonts w:ascii="Times New Roman" w:hAnsi="Times New Roman" w:cs="Times New Roman"/>
                <w:sz w:val="24"/>
                <w:szCs w:val="24"/>
              </w:rPr>
              <w:t>Moderat</w:t>
            </w: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0B3D8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B01259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(8.4)</w:t>
            </w:r>
          </w:p>
          <w:p w14:paraId="52BCD8F7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(44.7)</w:t>
            </w:r>
          </w:p>
          <w:p w14:paraId="31DC6681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(46.9)</w:t>
            </w:r>
          </w:p>
          <w:p w14:paraId="6F55367B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1801CC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(66.8)</w:t>
            </w:r>
          </w:p>
          <w:p w14:paraId="4BD3A19D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(33.2)</w:t>
            </w:r>
          </w:p>
          <w:p w14:paraId="460D10A1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7BDC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7(23.2)</w:t>
            </w:r>
          </w:p>
          <w:p w14:paraId="3378CF91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9(56.2)</w:t>
            </w:r>
          </w:p>
          <w:p w14:paraId="3CBFB7B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8(14.8)</w:t>
            </w:r>
          </w:p>
          <w:p w14:paraId="21F75FE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7(5.8)</w:t>
            </w:r>
          </w:p>
          <w:p w14:paraId="2A276096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B1266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7(10.2)</w:t>
            </w:r>
          </w:p>
          <w:p w14:paraId="7E1ACA9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(9.8)</w:t>
            </w:r>
          </w:p>
          <w:p w14:paraId="64DB74F2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11(24.1)</w:t>
            </w:r>
          </w:p>
          <w:p w14:paraId="5222639F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20(47.7)</w:t>
            </w:r>
          </w:p>
          <w:p w14:paraId="0C54A05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8(8.2)</w:t>
            </w:r>
          </w:p>
          <w:p w14:paraId="2597A0FE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07E80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5(44.5)</w:t>
            </w:r>
          </w:p>
          <w:p w14:paraId="5B5CE70D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6(55.5)</w:t>
            </w:r>
          </w:p>
          <w:p w14:paraId="1618B26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8089E8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2(65.5)</w:t>
            </w:r>
          </w:p>
          <w:p w14:paraId="7A37727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1(13.2)</w:t>
            </w:r>
          </w:p>
          <w:p w14:paraId="0CC60FCB" w14:textId="3C2FB36C" w:rsidR="00F3537E" w:rsidRPr="00AA1317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4(2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4EA29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F7DFEA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(7.1)</w:t>
            </w:r>
          </w:p>
          <w:p w14:paraId="0855F69E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(46.2)</w:t>
            </w:r>
          </w:p>
          <w:p w14:paraId="64E2CBD6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(46.7)</w:t>
            </w:r>
          </w:p>
          <w:p w14:paraId="6BB2B2AC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D59D5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(76.1)</w:t>
            </w:r>
          </w:p>
          <w:p w14:paraId="2D84371B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(23.9)</w:t>
            </w:r>
          </w:p>
          <w:p w14:paraId="5235CE8F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076A4D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4(34.8)</w:t>
            </w:r>
          </w:p>
          <w:p w14:paraId="7585E882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8(42.4)</w:t>
            </w:r>
          </w:p>
          <w:p w14:paraId="2D35A99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6(14.1)</w:t>
            </w:r>
          </w:p>
          <w:p w14:paraId="7EB77166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6(8.7)</w:t>
            </w:r>
          </w:p>
          <w:p w14:paraId="5E863FB4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6BAB9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(4.4)</w:t>
            </w:r>
          </w:p>
          <w:p w14:paraId="37763F59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4(7.6)</w:t>
            </w:r>
          </w:p>
          <w:p w14:paraId="4E6901A3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9(26.6)</w:t>
            </w:r>
          </w:p>
          <w:p w14:paraId="2D70AEEC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1(54.9)</w:t>
            </w:r>
          </w:p>
          <w:p w14:paraId="56F34C01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2(6.5)</w:t>
            </w:r>
          </w:p>
          <w:p w14:paraId="4EB7AC03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4ECD46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3(39.7)</w:t>
            </w:r>
          </w:p>
          <w:p w14:paraId="2525DCA2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11(60.3)</w:t>
            </w:r>
          </w:p>
          <w:p w14:paraId="388E0366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54402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32(71.7)</w:t>
            </w:r>
          </w:p>
          <w:p w14:paraId="1FAEE668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1(16.8)</w:t>
            </w:r>
          </w:p>
          <w:p w14:paraId="061F703C" w14:textId="13C9E9EB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9(10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16BFC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38999C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  <w:p w14:paraId="5669C146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  <w:p w14:paraId="32287ED6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  <w:p w14:paraId="56969A81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21AA1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  <w:p w14:paraId="4DB4958A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  <w:p w14:paraId="23D99D0F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6B1EB0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 w14:paraId="1E8548C4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337</w:t>
            </w:r>
          </w:p>
          <w:p w14:paraId="7A45405F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  <w:p w14:paraId="4DC36D0E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5D3B8554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76E026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1E81FC94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  <w:p w14:paraId="7BC38D62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  <w:p w14:paraId="1813DDB8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  <w:p w14:paraId="4D2D8BB9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675614AB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63C381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  <w:p w14:paraId="4A500E78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  <w:p w14:paraId="7C47ECEE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595068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434</w:t>
            </w:r>
          </w:p>
          <w:p w14:paraId="736E9FFD" w14:textId="77777777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  <w:p w14:paraId="75FC90A3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96F2D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780A61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25</w:t>
            </w:r>
          </w:p>
          <w:p w14:paraId="1B331F01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393532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BA6BC0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5E7CA4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1*</w:t>
            </w:r>
          </w:p>
          <w:p w14:paraId="32EC6C0D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A8A82A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FDE2E2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.003**</w:t>
            </w:r>
          </w:p>
          <w:p w14:paraId="2402820B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7842F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08A55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A53F82" w14:textId="77777777" w:rsid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32839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.040*</w:t>
            </w:r>
          </w:p>
          <w:p w14:paraId="3DEEC7A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6EAB1D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A72FA9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DC1BBF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212E74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FFD73C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  <w:p w14:paraId="7BF0CA0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32EFB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9C1683" w14:textId="46AE351D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.020*</w:t>
            </w:r>
          </w:p>
        </w:tc>
      </w:tr>
    </w:tbl>
    <w:tbl>
      <w:tblPr>
        <w:tblStyle w:val="10"/>
        <w:tblW w:w="7797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134"/>
        <w:gridCol w:w="1276"/>
      </w:tblGrid>
      <w:tr w:rsidR="00165B64" w:rsidRPr="00D96F2D" w14:paraId="1D633528" w14:textId="77777777" w:rsidTr="00891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one" w:sz="0" w:space="0" w:color="auto"/>
              <w:right w:val="none" w:sz="0" w:space="0" w:color="auto"/>
            </w:tcBorders>
          </w:tcPr>
          <w:p w14:paraId="4C7E310B" w14:textId="479F3CF2" w:rsidR="00165B64" w:rsidRPr="00C05300" w:rsidRDefault="00394FBA" w:rsidP="005A00F2">
            <w:pPr>
              <w:widowControl/>
              <w:ind w:firstLine="36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lastRenderedPageBreak/>
              <w:t>Well</w:t>
            </w:r>
          </w:p>
          <w:p w14:paraId="202C5B60" w14:textId="77777777" w:rsidR="00165B64" w:rsidRPr="00C05300" w:rsidRDefault="00165B64" w:rsidP="005A00F2">
            <w:pPr>
              <w:widowControl/>
              <w:ind w:firstLine="36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Unknown</w:t>
            </w:r>
          </w:p>
          <w:p w14:paraId="60BA2653" w14:textId="77777777" w:rsidR="00165B64" w:rsidRPr="00C05300" w:rsidRDefault="00165B64" w:rsidP="005A00F2">
            <w:pPr>
              <w:widowControl/>
              <w:ind w:firstLine="12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tastasis</w:t>
            </w:r>
          </w:p>
          <w:p w14:paraId="605D1DAF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rain</w:t>
            </w:r>
          </w:p>
          <w:p w14:paraId="6F48B31D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530C58FE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1BBEF30C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one</w:t>
            </w:r>
          </w:p>
          <w:p w14:paraId="077EE6FC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2A6FF9EF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24D41BFE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iver</w:t>
            </w:r>
          </w:p>
          <w:p w14:paraId="7842B4C3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321DA6B6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36914FFC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Adrenal gland</w:t>
            </w:r>
          </w:p>
          <w:p w14:paraId="7FB65567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10F74EFA" w14:textId="77777777" w:rsidR="00165B64" w:rsidRPr="00C05300" w:rsidRDefault="00165B64" w:rsidP="005A00F2">
            <w:pPr>
              <w:widowControl/>
              <w:ind w:firstLine="36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7A9D785A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Lymph node</w:t>
            </w:r>
          </w:p>
          <w:p w14:paraId="061F02FE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6EC28C22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3886E798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ntrapulmonary</w:t>
            </w:r>
          </w:p>
          <w:p w14:paraId="2A6F73C8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10B99707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3AE39314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leural</w:t>
            </w:r>
          </w:p>
          <w:p w14:paraId="478E2E32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348F1C64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  <w:p w14:paraId="7140F534" w14:textId="77777777" w:rsidR="00165B64" w:rsidRPr="00C05300" w:rsidRDefault="00165B64" w:rsidP="005A00F2">
            <w:pPr>
              <w:widowControl/>
              <w:ind w:firstLine="24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Mediastinal</w:t>
            </w:r>
          </w:p>
          <w:p w14:paraId="640BB3AA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o</w:t>
            </w:r>
          </w:p>
          <w:p w14:paraId="2FF870A1" w14:textId="77777777" w:rsidR="00165B64" w:rsidRPr="00C05300" w:rsidRDefault="00165B64" w:rsidP="006C34EA">
            <w:pPr>
              <w:widowControl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 </w:t>
            </w:r>
            <w:r w:rsidR="005A00F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Yes</w:t>
            </w:r>
          </w:p>
        </w:tc>
        <w:tc>
          <w:tcPr>
            <w:tcW w:w="1275" w:type="dxa"/>
            <w:tcBorders>
              <w:bottom w:val="none" w:sz="0" w:space="0" w:color="auto"/>
            </w:tcBorders>
          </w:tcPr>
          <w:p w14:paraId="0637B318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0.6)</w:t>
            </w:r>
          </w:p>
          <w:p w14:paraId="21DE5196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9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1.9)</w:t>
            </w:r>
          </w:p>
          <w:p w14:paraId="68ECA99D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A33E47B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3D12F2F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8(90.5)</w:t>
            </w:r>
          </w:p>
          <w:p w14:paraId="5B0BD226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(9.5)</w:t>
            </w:r>
          </w:p>
          <w:p w14:paraId="6F89DEDB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7377CB6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7(84.1)</w:t>
            </w:r>
          </w:p>
          <w:p w14:paraId="46B7FD0D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(15.9)</w:t>
            </w:r>
          </w:p>
          <w:p w14:paraId="1B73B8A3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17F01AF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8(92.6)</w:t>
            </w:r>
          </w:p>
          <w:p w14:paraId="4070607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(7.4)</w:t>
            </w:r>
          </w:p>
          <w:p w14:paraId="32311FBA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19AF76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5(94.0)</w:t>
            </w:r>
          </w:p>
          <w:p w14:paraId="6D0E8EA7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(6.0)</w:t>
            </w:r>
          </w:p>
          <w:p w14:paraId="62838C9C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BB624E5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4(44.2)</w:t>
            </w:r>
          </w:p>
          <w:p w14:paraId="45B2586E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0(55.8)</w:t>
            </w:r>
          </w:p>
          <w:p w14:paraId="65F75BE2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D8CEAD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7(88.2)</w:t>
            </w:r>
          </w:p>
          <w:p w14:paraId="0219BF48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5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(11.8)</w:t>
            </w:r>
          </w:p>
          <w:p w14:paraId="30CBCEBA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5C67770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1(89.0)</w:t>
            </w:r>
          </w:p>
          <w:p w14:paraId="79E0C133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5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(11.0)</w:t>
            </w:r>
          </w:p>
          <w:p w14:paraId="3E60C69A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1AFCC3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2(97.5)</w:t>
            </w:r>
          </w:p>
          <w:p w14:paraId="13B416EC" w14:textId="70399A97" w:rsidR="00165B64" w:rsidRPr="00C05300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(2.5)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2C68A4BB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0.5)</w:t>
            </w:r>
          </w:p>
          <w:p w14:paraId="45846709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1.6)</w:t>
            </w:r>
          </w:p>
          <w:p w14:paraId="03719A97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38444FEC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FBAEC00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3(89.1)</w:t>
            </w:r>
          </w:p>
          <w:p w14:paraId="30FC789E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(10.9)</w:t>
            </w:r>
          </w:p>
          <w:p w14:paraId="60AC1D36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5E99C53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9(76.0)</w:t>
            </w:r>
          </w:p>
          <w:p w14:paraId="2E1EF1B9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(24.0)</w:t>
            </w:r>
          </w:p>
          <w:p w14:paraId="742C0A50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894A389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2(88.5)</w:t>
            </w:r>
          </w:p>
          <w:p w14:paraId="59529E01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(11.5)</w:t>
            </w:r>
          </w:p>
          <w:p w14:paraId="51846108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E8B537C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8(91.8)</w:t>
            </w:r>
          </w:p>
          <w:p w14:paraId="187C02A3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(8.2)</w:t>
            </w:r>
          </w:p>
          <w:p w14:paraId="687DD7C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3ECB6F0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8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(44.3)</w:t>
            </w:r>
          </w:p>
          <w:p w14:paraId="1D6ECD1D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2(55.7)</w:t>
            </w:r>
          </w:p>
          <w:p w14:paraId="3EBF9126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63040CF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6(85.2)</w:t>
            </w:r>
          </w:p>
          <w:p w14:paraId="14333585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(14.8)</w:t>
            </w:r>
          </w:p>
          <w:p w14:paraId="0B98ED83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04DC64EE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0(82.0)</w:t>
            </w:r>
          </w:p>
          <w:p w14:paraId="1618A3A1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(18.0)</w:t>
            </w:r>
          </w:p>
          <w:p w14:paraId="4A4A0E8F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61D7133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76(96.2)</w:t>
            </w:r>
          </w:p>
          <w:p w14:paraId="7B2D5BA5" w14:textId="028C5E90" w:rsidR="00165B64" w:rsidRPr="00C05300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7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3.8)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1621C09B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  <w:p w14:paraId="27E6B0EF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</w:t>
            </w:r>
          </w:p>
          <w:p w14:paraId="581E8442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5C4C41A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08A3D10C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01</w:t>
            </w:r>
          </w:p>
          <w:p w14:paraId="0F97644C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6</w:t>
            </w:r>
          </w:p>
          <w:p w14:paraId="3DEF6E28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561D75D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46</w:t>
            </w:r>
          </w:p>
          <w:p w14:paraId="358FD4AA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21</w:t>
            </w:r>
          </w:p>
          <w:p w14:paraId="69DE5B57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26313CA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10</w:t>
            </w:r>
          </w:p>
          <w:p w14:paraId="7DFAF788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7</w:t>
            </w:r>
          </w:p>
          <w:p w14:paraId="1FF723BB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7227235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23</w:t>
            </w:r>
          </w:p>
          <w:p w14:paraId="2F843AB7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4</w:t>
            </w:r>
          </w:p>
          <w:p w14:paraId="7ECD41B0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35DFA85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295</w:t>
            </w:r>
          </w:p>
          <w:p w14:paraId="67608446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372</w:t>
            </w:r>
          </w:p>
          <w:p w14:paraId="7CBF67F6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6045635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83</w:t>
            </w:r>
          </w:p>
          <w:p w14:paraId="7F6C033F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4</w:t>
            </w:r>
          </w:p>
          <w:p w14:paraId="6DC5797A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4BD2253F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581</w:t>
            </w:r>
          </w:p>
          <w:p w14:paraId="57EBB954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86</w:t>
            </w:r>
          </w:p>
          <w:p w14:paraId="0931A462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07C0769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648</w:t>
            </w:r>
          </w:p>
          <w:p w14:paraId="41352FBF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14:paraId="30757BBE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618FB32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7697878" w14:textId="77777777" w:rsidR="00165B64" w:rsidRPr="00C05300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5BA812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582</w:t>
            </w:r>
          </w:p>
          <w:p w14:paraId="2EF8EFB6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F10E459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614EBE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5*</w:t>
            </w:r>
          </w:p>
          <w:p w14:paraId="4BAA878F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81F4AD8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3872EC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096</w:t>
            </w:r>
          </w:p>
          <w:p w14:paraId="4419D711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E5C740E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BDCFE80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306</w:t>
            </w:r>
          </w:p>
          <w:p w14:paraId="0C92638C" w14:textId="77777777" w:rsidR="00165B64" w:rsidRDefault="00165B64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7B8E10" w14:textId="77777777" w:rsidR="00F3537E" w:rsidRDefault="00F3537E" w:rsidP="006C3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857B1F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991</w:t>
            </w:r>
          </w:p>
          <w:p w14:paraId="1ED14BA0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E4EFA29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16DFEA36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301</w:t>
            </w:r>
          </w:p>
          <w:p w14:paraId="2728E200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6672DF4F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FEDB436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0.015*</w:t>
            </w:r>
          </w:p>
          <w:p w14:paraId="3D2765A4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2B731F3E" w14:textId="7777777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  <w:p w14:paraId="5BC7DC81" w14:textId="7A825F1E" w:rsidR="00F3537E" w:rsidRPr="00C05300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.351</w:t>
            </w:r>
          </w:p>
        </w:tc>
      </w:tr>
    </w:tbl>
    <w:p w14:paraId="053A797F" w14:textId="329B0544" w:rsidR="002B3C94" w:rsidRPr="00D96F2D" w:rsidRDefault="005B4ED2">
      <w:pPr>
        <w:rPr>
          <w:rFonts w:ascii="Times New Roman" w:hAnsi="Times New Roman" w:cs="Times New Roman"/>
        </w:rPr>
      </w:pPr>
      <w:r w:rsidRPr="005B4ED2">
        <w:rPr>
          <w:rFonts w:ascii="Times New Roman" w:hAnsi="Times New Roman" w:cs="Times New Roman"/>
        </w:rPr>
        <w:t>*</w:t>
      </w:r>
      <w:r w:rsidRPr="005B4ED2">
        <w:rPr>
          <w:rFonts w:ascii="Times New Roman" w:hAnsi="Times New Roman" w:cs="Times New Roman"/>
          <w:i/>
          <w:iCs/>
        </w:rPr>
        <w:t>P</w:t>
      </w:r>
      <w:r w:rsidRPr="005B4ED2">
        <w:rPr>
          <w:rFonts w:ascii="Times New Roman" w:hAnsi="Times New Roman" w:cs="Times New Roman"/>
        </w:rPr>
        <w:t>&lt;0.05</w:t>
      </w:r>
      <w:r w:rsidRPr="005B4ED2">
        <w:rPr>
          <w:rFonts w:ascii="Times New Roman" w:hAnsi="Times New Roman" w:cs="Times New Roman" w:hint="eastAsia"/>
        </w:rPr>
        <w:t>,</w:t>
      </w:r>
      <w:r w:rsidRPr="005B4ED2">
        <w:rPr>
          <w:rFonts w:ascii="Times New Roman" w:hAnsi="Times New Roman" w:cs="Times New Roman"/>
        </w:rPr>
        <w:t xml:space="preserve"> **</w:t>
      </w:r>
      <w:r w:rsidRPr="005B4ED2">
        <w:rPr>
          <w:rFonts w:ascii="Times New Roman" w:hAnsi="Times New Roman" w:cs="Times New Roman"/>
          <w:i/>
          <w:iCs/>
        </w:rPr>
        <w:t>P</w:t>
      </w:r>
      <w:r w:rsidRPr="005B4ED2">
        <w:rPr>
          <w:rFonts w:ascii="Times New Roman" w:hAnsi="Times New Roman" w:cs="Times New Roman"/>
        </w:rPr>
        <w:t>&lt;0.01, ***</w:t>
      </w:r>
      <w:r w:rsidRPr="005B4ED2">
        <w:rPr>
          <w:rFonts w:ascii="Times New Roman" w:hAnsi="Times New Roman" w:cs="Times New Roman"/>
          <w:i/>
          <w:iCs/>
        </w:rPr>
        <w:t>P</w:t>
      </w:r>
      <w:r w:rsidRPr="005B4ED2">
        <w:rPr>
          <w:rFonts w:ascii="Times New Roman" w:hAnsi="Times New Roman" w:cs="Times New Roman"/>
        </w:rPr>
        <w:t>&lt;0.001</w:t>
      </w:r>
      <w:r>
        <w:rPr>
          <w:rFonts w:ascii="Times New Roman" w:hAnsi="Times New Roman" w:cs="Times New Roman"/>
        </w:rPr>
        <w:t xml:space="preserve">. </w:t>
      </w:r>
      <w:r w:rsidR="003E17A8" w:rsidRPr="003E17A8">
        <w:rPr>
          <w:rFonts w:ascii="Times New Roman" w:hAnsi="Times New Roman" w:cs="Times New Roman"/>
        </w:rPr>
        <w:t>NEUT%: neutrophil percentage</w:t>
      </w:r>
      <w:r w:rsidR="003E17A8">
        <w:rPr>
          <w:rFonts w:ascii="Times New Roman" w:hAnsi="Times New Roman" w:cs="Times New Roman"/>
        </w:rPr>
        <w:t xml:space="preserve">; </w:t>
      </w:r>
      <w:r w:rsidR="003E17A8" w:rsidRPr="003E17A8">
        <w:rPr>
          <w:rFonts w:ascii="Times New Roman" w:hAnsi="Times New Roman" w:cs="Times New Roman" w:hint="eastAsia"/>
        </w:rPr>
        <w:t xml:space="preserve">SCC: </w:t>
      </w:r>
      <w:r w:rsidR="003E17A8" w:rsidRPr="003E17A8">
        <w:rPr>
          <w:rFonts w:ascii="Times New Roman" w:hAnsi="Times New Roman" w:cs="Times New Roman"/>
        </w:rPr>
        <w:t xml:space="preserve">lung </w:t>
      </w:r>
      <w:r w:rsidR="003E17A8" w:rsidRPr="003E17A8">
        <w:rPr>
          <w:rFonts w:ascii="Times New Roman" w:hAnsi="Times New Roman" w:cs="Times New Roman" w:hint="eastAsia"/>
        </w:rPr>
        <w:t>squamous carcinoma;</w:t>
      </w:r>
      <w:r w:rsidR="003E17A8" w:rsidRPr="003E17A8">
        <w:rPr>
          <w:rFonts w:ascii="Times New Roman" w:hAnsi="Times New Roman" w:cs="Times New Roman"/>
        </w:rPr>
        <w:t xml:space="preserve"> </w:t>
      </w:r>
      <w:r w:rsidR="003E17A8" w:rsidRPr="003E17A8">
        <w:rPr>
          <w:rFonts w:ascii="Times New Roman" w:hAnsi="Times New Roman" w:cs="Times New Roman" w:hint="eastAsia"/>
        </w:rPr>
        <w:t xml:space="preserve">ADC: </w:t>
      </w:r>
      <w:r w:rsidR="003E17A8" w:rsidRPr="003E17A8">
        <w:rPr>
          <w:rFonts w:ascii="Times New Roman" w:hAnsi="Times New Roman" w:cs="Times New Roman"/>
        </w:rPr>
        <w:t xml:space="preserve">lung </w:t>
      </w:r>
      <w:r w:rsidR="003E17A8" w:rsidRPr="003E17A8">
        <w:rPr>
          <w:rFonts w:ascii="Times New Roman" w:hAnsi="Times New Roman" w:cs="Times New Roman" w:hint="eastAsia"/>
        </w:rPr>
        <w:t>adenocarcinoma;</w:t>
      </w:r>
      <w:r w:rsidR="003E17A8" w:rsidRPr="003E17A8">
        <w:rPr>
          <w:rFonts w:ascii="Times New Roman" w:hAnsi="Times New Roman" w:cs="Times New Roman"/>
        </w:rPr>
        <w:t xml:space="preserve"> SCLC: small cell lung cancer</w:t>
      </w:r>
      <w:r w:rsidR="00394FBA" w:rsidRPr="00394FBA">
        <w:rPr>
          <w:rFonts w:ascii="Times New Roman" w:hAnsi="Times New Roman" w:cs="Times New Roman"/>
        </w:rPr>
        <w:t>; Poor: poorly differentiated; Moderate: moderately differentiated; Well: well differentiated</w:t>
      </w:r>
    </w:p>
    <w:tbl>
      <w:tblPr>
        <w:tblStyle w:val="2"/>
        <w:tblW w:w="7797" w:type="dxa"/>
        <w:tblBorders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5"/>
        <w:gridCol w:w="1418"/>
        <w:gridCol w:w="1134"/>
        <w:gridCol w:w="1276"/>
      </w:tblGrid>
      <w:tr w:rsidR="00F3537E" w:rsidRPr="00D96F2D" w14:paraId="64D06EBD" w14:textId="77777777" w:rsidTr="00891E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bottom w:val="none" w:sz="0" w:space="0" w:color="auto"/>
              <w:right w:val="none" w:sz="0" w:space="0" w:color="auto"/>
            </w:tcBorders>
          </w:tcPr>
          <w:p w14:paraId="324497E9" w14:textId="6BD2516C" w:rsidR="00F3537E" w:rsidRPr="00071E3A" w:rsidRDefault="00394FBA" w:rsidP="00F3537E">
            <w:pPr>
              <w:widowControl/>
              <w:ind w:firstLineChars="150" w:firstLine="36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Well</w:t>
            </w:r>
          </w:p>
        </w:tc>
        <w:tc>
          <w:tcPr>
            <w:tcW w:w="1275" w:type="dxa"/>
            <w:tcBorders>
              <w:bottom w:val="none" w:sz="0" w:space="0" w:color="auto"/>
            </w:tcBorders>
          </w:tcPr>
          <w:p w14:paraId="0C8497EB" w14:textId="686929E2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3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0.7)</w:t>
            </w:r>
          </w:p>
        </w:tc>
        <w:tc>
          <w:tcPr>
            <w:tcW w:w="1418" w:type="dxa"/>
            <w:tcBorders>
              <w:bottom w:val="none" w:sz="0" w:space="0" w:color="auto"/>
            </w:tcBorders>
          </w:tcPr>
          <w:p w14:paraId="55C4D6C8" w14:textId="250617B7" w:rsidR="00F3537E" w:rsidRPr="00F3537E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i w:val="0"/>
                <w:iCs w:val="0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(0.6)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14:paraId="7B708A46" w14:textId="77777777" w:rsidR="00F3537E" w:rsidRPr="00071E3A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bottom w:val="none" w:sz="0" w:space="0" w:color="auto"/>
            </w:tcBorders>
          </w:tcPr>
          <w:p w14:paraId="2775948B" w14:textId="77777777" w:rsidR="00F3537E" w:rsidRPr="00071E3A" w:rsidRDefault="00F3537E" w:rsidP="00F353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</w:tr>
      <w:tr w:rsidR="00F3537E" w:rsidRPr="00D96F2D" w14:paraId="5E62CB1A" w14:textId="77777777" w:rsidTr="00891E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none" w:sz="0" w:space="0" w:color="auto"/>
            </w:tcBorders>
          </w:tcPr>
          <w:p w14:paraId="2B352520" w14:textId="77777777" w:rsidR="00F3537E" w:rsidRPr="00C05300" w:rsidRDefault="00F3537E" w:rsidP="00F3537E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  <w:p w14:paraId="30DDF5A6" w14:textId="77777777" w:rsidR="00F3537E" w:rsidRPr="00C05300" w:rsidRDefault="00F3537E" w:rsidP="00F3537E">
            <w:pPr>
              <w:widowControl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  <w:p w14:paraId="4E259D8C" w14:textId="77777777" w:rsidR="00F3537E" w:rsidRPr="00C05300" w:rsidRDefault="00F3537E" w:rsidP="00F3537E">
            <w:pPr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</w:p>
          <w:p w14:paraId="1419DF33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F946B1D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BDE0B3B" w14:textId="77777777" w:rsidR="00F3537E" w:rsidRPr="00C05300" w:rsidRDefault="00F3537E" w:rsidP="00F3537E">
            <w:pPr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</w:p>
          <w:p w14:paraId="5061AC27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E162637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2C4E1D9" w14:textId="77777777" w:rsidR="00F3537E" w:rsidRPr="00C05300" w:rsidRDefault="00F3537E" w:rsidP="00F3537E">
            <w:pPr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  <w:p w14:paraId="161921D1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D331C8D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CDB2DF5" w14:textId="77777777" w:rsidR="00F3537E" w:rsidRPr="00C05300" w:rsidRDefault="00F3537E" w:rsidP="00F3537E">
            <w:pPr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Adrenal gland</w:t>
            </w:r>
          </w:p>
          <w:p w14:paraId="4F7ED696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FFB1660" w14:textId="77777777" w:rsidR="00F3537E" w:rsidRPr="00C05300" w:rsidRDefault="00F3537E" w:rsidP="00F3537E">
            <w:pPr>
              <w:widowControl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6E965191" w14:textId="77777777" w:rsidR="00F3537E" w:rsidRPr="00C05300" w:rsidRDefault="00F3537E" w:rsidP="00F3537E">
            <w:pPr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Lymph node</w:t>
            </w:r>
          </w:p>
          <w:p w14:paraId="17C408B6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68EEA49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3BEC6E4" w14:textId="77777777" w:rsidR="00F3537E" w:rsidRPr="00C05300" w:rsidRDefault="00F3537E" w:rsidP="00F3537E">
            <w:pPr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Intrapulmonary</w:t>
            </w:r>
          </w:p>
          <w:p w14:paraId="08E0E08A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612BB17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7A03A99" w14:textId="77777777" w:rsidR="00F3537E" w:rsidRPr="00C05300" w:rsidRDefault="00F3537E" w:rsidP="00F3537E">
            <w:pPr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Pleural</w:t>
            </w:r>
          </w:p>
          <w:p w14:paraId="28F4BFDF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071A201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260F1F5" w14:textId="77777777" w:rsidR="00F3537E" w:rsidRPr="00C05300" w:rsidRDefault="00F3537E" w:rsidP="00F3537E">
            <w:pPr>
              <w:widowControl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Mediastinal</w:t>
            </w:r>
          </w:p>
          <w:p w14:paraId="4C2F0591" w14:textId="77777777" w:rsidR="00F3537E" w:rsidRPr="00C05300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2F5630B" w14:textId="77777777" w:rsidR="00F3537E" w:rsidRPr="00071E3A" w:rsidRDefault="00F3537E" w:rsidP="00F3537E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C05300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5" w:type="dxa"/>
          </w:tcPr>
          <w:p w14:paraId="2C631E2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(0.2)</w:t>
            </w:r>
          </w:p>
          <w:p w14:paraId="71888D3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9E6906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2FD05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21(91.3)</w:t>
            </w:r>
          </w:p>
          <w:p w14:paraId="4B58662F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(8.7)</w:t>
            </w:r>
          </w:p>
          <w:p w14:paraId="1954E4FB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124BB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86(83.7)</w:t>
            </w:r>
          </w:p>
          <w:p w14:paraId="204B18F0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(16.3)</w:t>
            </w:r>
          </w:p>
          <w:p w14:paraId="7C088474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CE4B1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33(93.9)</w:t>
            </w:r>
          </w:p>
          <w:p w14:paraId="1E24131E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8(6.1)</w:t>
            </w:r>
          </w:p>
          <w:p w14:paraId="68FE2450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C3F6A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49(97.4)</w:t>
            </w:r>
          </w:p>
          <w:p w14:paraId="10DABD4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2(2.6)</w:t>
            </w:r>
          </w:p>
          <w:p w14:paraId="329C7828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7BA59D1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3(44.0)</w:t>
            </w:r>
          </w:p>
          <w:p w14:paraId="0314851D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8(56.0)</w:t>
            </w:r>
          </w:p>
          <w:p w14:paraId="45436960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2E586D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19(90.9)</w:t>
            </w:r>
          </w:p>
          <w:p w14:paraId="7B032230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2(9.1)</w:t>
            </w:r>
          </w:p>
          <w:p w14:paraId="42438E6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BB3F7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4(87.6)</w:t>
            </w:r>
          </w:p>
          <w:p w14:paraId="0E7E9299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7(12.4)</w:t>
            </w:r>
          </w:p>
          <w:p w14:paraId="28CAAD4F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676C3F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2(98.0)</w:t>
            </w:r>
          </w:p>
          <w:p w14:paraId="75457EC2" w14:textId="54B0575F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(2.0)</w:t>
            </w:r>
          </w:p>
        </w:tc>
        <w:tc>
          <w:tcPr>
            <w:tcW w:w="1418" w:type="dxa"/>
          </w:tcPr>
          <w:p w14:paraId="10D6530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(0.6)</w:t>
            </w:r>
          </w:p>
          <w:p w14:paraId="093BA563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446DC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344894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64(89.1)</w:t>
            </w:r>
          </w:p>
          <w:p w14:paraId="2CD13513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(10.9)</w:t>
            </w:r>
          </w:p>
          <w:p w14:paraId="70EDF589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F18E9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44(78.3)</w:t>
            </w:r>
          </w:p>
          <w:p w14:paraId="14F8209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(21.7)</w:t>
            </w:r>
          </w:p>
          <w:p w14:paraId="0E06B2FF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0DA353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9(86.4)</w:t>
            </w:r>
          </w:p>
          <w:p w14:paraId="503F73F4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(13.6)</w:t>
            </w:r>
          </w:p>
          <w:p w14:paraId="2D503873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926153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75(95.1)</w:t>
            </w:r>
          </w:p>
          <w:p w14:paraId="7FACAD4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(4.9)</w:t>
            </w:r>
          </w:p>
          <w:p w14:paraId="1E806E03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092E40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4(40.2)</w:t>
            </w:r>
          </w:p>
          <w:p w14:paraId="3B4019D4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10(59.8)</w:t>
            </w:r>
          </w:p>
          <w:p w14:paraId="252BA5EC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89024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70(92.4)</w:t>
            </w:r>
          </w:p>
          <w:p w14:paraId="21298329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4(7.6)</w:t>
            </w:r>
          </w:p>
          <w:p w14:paraId="5099912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2C6DC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9(86.4)</w:t>
            </w:r>
          </w:p>
          <w:p w14:paraId="1E73AE28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5(13.6)</w:t>
            </w:r>
          </w:p>
          <w:p w14:paraId="56ECEBE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2DFAC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80(97.8)</w:t>
            </w:r>
          </w:p>
          <w:p w14:paraId="2D254D7B" w14:textId="06EBB2C3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(2.2)</w:t>
            </w:r>
          </w:p>
        </w:tc>
        <w:tc>
          <w:tcPr>
            <w:tcW w:w="1134" w:type="dxa"/>
          </w:tcPr>
          <w:p w14:paraId="0B1A3EFB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8EEC7C1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71DCCD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308C52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585</w:t>
            </w:r>
          </w:p>
          <w:p w14:paraId="63841C8C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14:paraId="5E48233D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7CC915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530</w:t>
            </w:r>
          </w:p>
          <w:p w14:paraId="1E3AF004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  <w:p w14:paraId="56168492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E8BAF1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592</w:t>
            </w:r>
          </w:p>
          <w:p w14:paraId="53588A96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14:paraId="06C990EF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C9DEA3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624</w:t>
            </w:r>
          </w:p>
          <w:p w14:paraId="446F0DCC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73712B3D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94C516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  <w:p w14:paraId="0159B5A3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  <w:p w14:paraId="6999DD1E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C4BCDD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589</w:t>
            </w:r>
          </w:p>
          <w:p w14:paraId="6C8E3DFA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27EC9BE7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25BEF7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</w:p>
          <w:p w14:paraId="321BDF99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  <w:p w14:paraId="725DD090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17184E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  <w:p w14:paraId="550C22B4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1E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4D9C4056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5D0120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37EF85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  <w:p w14:paraId="3AECAAE4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64C40C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C1C452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  <w:p w14:paraId="4C954DF6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CBDD9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6BDB64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0.002**</w:t>
            </w:r>
          </w:p>
          <w:p w14:paraId="1DCC4F9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16198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DE9A1F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  <w:p w14:paraId="4ACB930B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D4E987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0FECC2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.376</w:t>
            </w:r>
          </w:p>
          <w:p w14:paraId="02FAAD1D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CFF4D2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EFFA79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  <w:p w14:paraId="1268F12A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89FD0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7DA50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  <w:p w14:paraId="451EEA2E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0ACC9D" w14:textId="77777777" w:rsidR="00F3537E" w:rsidRPr="00F3537E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8646F" w14:textId="0F589514" w:rsidR="00F3537E" w:rsidRPr="00D96F2D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3537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F3537E">
              <w:rPr>
                <w:rFonts w:ascii="Times New Roman" w:hAnsi="Times New Roman" w:cs="Times New Roman"/>
                <w:sz w:val="24"/>
                <w:szCs w:val="24"/>
              </w:rPr>
              <w:t>.856</w:t>
            </w:r>
          </w:p>
          <w:p w14:paraId="3751F64D" w14:textId="77777777" w:rsidR="00F3537E" w:rsidRPr="00071E3A" w:rsidRDefault="00F3537E" w:rsidP="00F353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D43590" w14:textId="70179094" w:rsidR="00B25A56" w:rsidRPr="00D96F2D" w:rsidRDefault="008E46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sectPr w:rsidR="00B25A56" w:rsidRPr="00D96F2D" w:rsidSect="00631043">
      <w:pgSz w:w="16838" w:h="11906" w:orient="landscape"/>
      <w:pgMar w:top="1134" w:right="567" w:bottom="1134" w:left="567" w:header="851" w:footer="992" w:gutter="0"/>
      <w:cols w:num="2"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C490F5" w14:textId="77777777" w:rsidR="00681526" w:rsidRDefault="00681526" w:rsidP="00CF1F03">
      <w:r>
        <w:separator/>
      </w:r>
    </w:p>
  </w:endnote>
  <w:endnote w:type="continuationSeparator" w:id="0">
    <w:p w14:paraId="0DE6A1AE" w14:textId="77777777" w:rsidR="00681526" w:rsidRDefault="00681526" w:rsidP="00CF1F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D5483B" w14:textId="77777777" w:rsidR="00681526" w:rsidRDefault="00681526" w:rsidP="00CF1F03">
      <w:r>
        <w:separator/>
      </w:r>
    </w:p>
  </w:footnote>
  <w:footnote w:type="continuationSeparator" w:id="0">
    <w:p w14:paraId="05AD4CA0" w14:textId="77777777" w:rsidR="00681526" w:rsidRDefault="00681526" w:rsidP="00CF1F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AEF"/>
    <w:rsid w:val="000D665F"/>
    <w:rsid w:val="00165B64"/>
    <w:rsid w:val="001A446E"/>
    <w:rsid w:val="001B229B"/>
    <w:rsid w:val="001D6D13"/>
    <w:rsid w:val="00253BDC"/>
    <w:rsid w:val="00255BDD"/>
    <w:rsid w:val="002B3C94"/>
    <w:rsid w:val="00394FBA"/>
    <w:rsid w:val="003E17A8"/>
    <w:rsid w:val="004D3326"/>
    <w:rsid w:val="004E0FF4"/>
    <w:rsid w:val="004F7F33"/>
    <w:rsid w:val="005A00F2"/>
    <w:rsid w:val="005B4ED2"/>
    <w:rsid w:val="005F4FEB"/>
    <w:rsid w:val="00631043"/>
    <w:rsid w:val="00681526"/>
    <w:rsid w:val="00701E9C"/>
    <w:rsid w:val="007778EC"/>
    <w:rsid w:val="007D16DA"/>
    <w:rsid w:val="007E761B"/>
    <w:rsid w:val="0088685B"/>
    <w:rsid w:val="00891EAA"/>
    <w:rsid w:val="008D2AEF"/>
    <w:rsid w:val="008E3ED9"/>
    <w:rsid w:val="008E469D"/>
    <w:rsid w:val="00944A01"/>
    <w:rsid w:val="00A65B02"/>
    <w:rsid w:val="00B01DB8"/>
    <w:rsid w:val="00B25A56"/>
    <w:rsid w:val="00B37C54"/>
    <w:rsid w:val="00BD1C82"/>
    <w:rsid w:val="00C05D3E"/>
    <w:rsid w:val="00C2747E"/>
    <w:rsid w:val="00CF1F03"/>
    <w:rsid w:val="00D57AA7"/>
    <w:rsid w:val="00D96F2D"/>
    <w:rsid w:val="00F3537E"/>
    <w:rsid w:val="00F946C5"/>
    <w:rsid w:val="00FD1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FFD66D"/>
  <w15:chartTrackingRefBased/>
  <w15:docId w15:val="{64F222C7-0D61-4109-9280-36982192F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04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"/>
    <w:uiPriority w:val="99"/>
    <w:rsid w:val="008D2AEF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Classic 1"/>
    <w:basedOn w:val="a1"/>
    <w:uiPriority w:val="99"/>
    <w:semiHidden/>
    <w:unhideWhenUsed/>
    <w:rsid w:val="008D2AEF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2">
    <w:name w:val="三线表2"/>
    <w:basedOn w:val="1"/>
    <w:uiPriority w:val="99"/>
    <w:rsid w:val="008D2AEF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0">
    <w:name w:val="三线表1"/>
    <w:basedOn w:val="1"/>
    <w:uiPriority w:val="99"/>
    <w:rsid w:val="00165B64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3">
    <w:name w:val="三线表3"/>
    <w:basedOn w:val="1"/>
    <w:uiPriority w:val="99"/>
    <w:rsid w:val="00631043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11">
    <w:name w:val="三线表11"/>
    <w:basedOn w:val="1"/>
    <w:uiPriority w:val="99"/>
    <w:rsid w:val="00701E9C"/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CF1F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1F0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1F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1F03"/>
    <w:rPr>
      <w:sz w:val="18"/>
      <w:szCs w:val="18"/>
    </w:rPr>
  </w:style>
  <w:style w:type="character" w:customStyle="1" w:styleId="fontstyle01">
    <w:name w:val="fontstyle01"/>
    <w:basedOn w:val="a0"/>
    <w:rsid w:val="00CF1F03"/>
    <w:rPr>
      <w:rFonts w:ascii="Helvetica-Bold" w:hAnsi="Helvetica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18</cp:revision>
  <cp:lastPrinted>2019-11-01T06:18:00Z</cp:lastPrinted>
  <dcterms:created xsi:type="dcterms:W3CDTF">2019-08-28T07:42:00Z</dcterms:created>
  <dcterms:modified xsi:type="dcterms:W3CDTF">2020-10-19T09:55:00Z</dcterms:modified>
</cp:coreProperties>
</file>